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F146A9" w14:textId="65306AFA" w:rsidR="009B2669" w:rsidRDefault="009B2669" w:rsidP="00CE2465">
      <w:pPr>
        <w:rPr>
          <w:noProof/>
        </w:rPr>
      </w:pPr>
    </w:p>
    <w:p w14:paraId="0D84F1C2" w14:textId="403B5965" w:rsidR="009B2669" w:rsidRDefault="009B2669" w:rsidP="00CE2465">
      <w:pPr>
        <w:rPr>
          <w:noProof/>
        </w:rPr>
      </w:pPr>
    </w:p>
    <w:p w14:paraId="3FE16131" w14:textId="445A650D" w:rsidR="009B2669" w:rsidRDefault="009B2669" w:rsidP="00CE2465">
      <w:pPr>
        <w:rPr>
          <w:noProof/>
        </w:rPr>
      </w:pPr>
    </w:p>
    <w:p w14:paraId="5AE36BCD" w14:textId="77777777" w:rsidR="009B2669" w:rsidRDefault="009B2669" w:rsidP="00CE2465">
      <w:pPr>
        <w:rPr>
          <w:noProof/>
        </w:rPr>
      </w:pPr>
    </w:p>
    <w:p w14:paraId="0CB7B2FB" w14:textId="7E59EE4B" w:rsidR="009B2669" w:rsidRDefault="00BF4E64" w:rsidP="00CE2465">
      <w:r>
        <w:rPr>
          <w:noProof/>
        </w:rPr>
        <w:drawing>
          <wp:inline distT="0" distB="0" distL="0" distR="0" wp14:anchorId="61AA79FC" wp14:editId="39F3EB6F">
            <wp:extent cx="6858000" cy="3121025"/>
            <wp:effectExtent l="0" t="0" r="0" b="3175"/>
            <wp:docPr id="29" name="Picture 29" descr="Graphical user interface, application, Wor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Picture 29" descr="Graphical user interface, application, Word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3121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BAC5DA" w14:textId="66EDDB5C" w:rsidR="00BF4E64" w:rsidRDefault="00BF4E64" w:rsidP="00CE2465"/>
    <w:p w14:paraId="46634116" w14:textId="7B3332BC" w:rsidR="00BF4E64" w:rsidRPr="00BF4E64" w:rsidRDefault="00BF4E64" w:rsidP="00BF4E64">
      <w:bookmarkStart w:id="0" w:name="_Hlk102465362"/>
      <w:r w:rsidRPr="00BF4E64">
        <w:rPr>
          <w:b/>
          <w:bCs/>
        </w:rPr>
        <w:t xml:space="preserve">Supplemental Figure </w:t>
      </w:r>
      <w:bookmarkEnd w:id="0"/>
      <w:r w:rsidRPr="00001CCA">
        <w:rPr>
          <w:b/>
          <w:bCs/>
        </w:rPr>
        <w:t>6</w:t>
      </w:r>
      <w:r w:rsidRPr="002B42DA">
        <w:t xml:space="preserve">:  Poly-Alanine expansion </w:t>
      </w:r>
      <w:r w:rsidR="000656D4" w:rsidRPr="002B42DA">
        <w:t>resulted from</w:t>
      </w:r>
      <w:r w:rsidRPr="002B42DA">
        <w:t xml:space="preserve"> TGCAGC tandem repeats at Exon 4 of ZNF804A.</w:t>
      </w:r>
      <w:r w:rsidRPr="00BF4E64">
        <w:rPr>
          <w:b/>
          <w:bCs/>
        </w:rPr>
        <w:t xml:space="preserve"> </w:t>
      </w:r>
      <w:r w:rsidRPr="00BF4E64">
        <w:t xml:space="preserve">  The Tandem Repeat Finder (TRF) program identified the repeat motif is TGCAGC</w:t>
      </w:r>
      <w:r w:rsidR="000656D4">
        <w:t xml:space="preserve"> (panel A)</w:t>
      </w:r>
      <w:r w:rsidRPr="00BF4E64">
        <w:t>, the actual repeat motif is GCN (GCT, GCA, or GCC)</w:t>
      </w:r>
      <w:r w:rsidR="000656D4">
        <w:t xml:space="preserve"> (panel B)</w:t>
      </w:r>
      <w:r w:rsidRPr="00BF4E64">
        <w:t>.</w:t>
      </w:r>
    </w:p>
    <w:p w14:paraId="4E05407F" w14:textId="77777777" w:rsidR="00BF4E64" w:rsidRPr="00CB461B" w:rsidRDefault="00BF4E64" w:rsidP="00CE2465"/>
    <w:sectPr w:rsidR="00BF4E64" w:rsidRPr="00CB461B" w:rsidSect="00E5768E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B4F77"/>
    <w:rsid w:val="00001CCA"/>
    <w:rsid w:val="00035F2C"/>
    <w:rsid w:val="000656D4"/>
    <w:rsid w:val="000931B6"/>
    <w:rsid w:val="000A3589"/>
    <w:rsid w:val="000F0E1E"/>
    <w:rsid w:val="001107B4"/>
    <w:rsid w:val="001240D0"/>
    <w:rsid w:val="00164C09"/>
    <w:rsid w:val="001C62B9"/>
    <w:rsid w:val="001F0AFF"/>
    <w:rsid w:val="00250418"/>
    <w:rsid w:val="00252A5A"/>
    <w:rsid w:val="00282294"/>
    <w:rsid w:val="00296B56"/>
    <w:rsid w:val="002B42DA"/>
    <w:rsid w:val="002B4F77"/>
    <w:rsid w:val="002D29D0"/>
    <w:rsid w:val="0030131C"/>
    <w:rsid w:val="00312B68"/>
    <w:rsid w:val="00381825"/>
    <w:rsid w:val="003A2DA6"/>
    <w:rsid w:val="003A678B"/>
    <w:rsid w:val="003B55E0"/>
    <w:rsid w:val="003F780D"/>
    <w:rsid w:val="004125DA"/>
    <w:rsid w:val="004241F1"/>
    <w:rsid w:val="00463044"/>
    <w:rsid w:val="004A7DCA"/>
    <w:rsid w:val="004B34AE"/>
    <w:rsid w:val="004B3AF5"/>
    <w:rsid w:val="0053075C"/>
    <w:rsid w:val="005E020D"/>
    <w:rsid w:val="00640750"/>
    <w:rsid w:val="00642E4B"/>
    <w:rsid w:val="0066061B"/>
    <w:rsid w:val="00675941"/>
    <w:rsid w:val="0069307D"/>
    <w:rsid w:val="006A61F2"/>
    <w:rsid w:val="006B3A33"/>
    <w:rsid w:val="006C2D80"/>
    <w:rsid w:val="006D386C"/>
    <w:rsid w:val="006F1EA2"/>
    <w:rsid w:val="007143DB"/>
    <w:rsid w:val="00727177"/>
    <w:rsid w:val="00746CC8"/>
    <w:rsid w:val="00781696"/>
    <w:rsid w:val="007A514C"/>
    <w:rsid w:val="007B2C7A"/>
    <w:rsid w:val="008006F2"/>
    <w:rsid w:val="00801AA3"/>
    <w:rsid w:val="00861F22"/>
    <w:rsid w:val="008B1EA4"/>
    <w:rsid w:val="008F0123"/>
    <w:rsid w:val="00974D71"/>
    <w:rsid w:val="009B2669"/>
    <w:rsid w:val="009E6B57"/>
    <w:rsid w:val="00A05AA8"/>
    <w:rsid w:val="00A07AEC"/>
    <w:rsid w:val="00A73C38"/>
    <w:rsid w:val="00A7477D"/>
    <w:rsid w:val="00AF4C3E"/>
    <w:rsid w:val="00AF6444"/>
    <w:rsid w:val="00B24252"/>
    <w:rsid w:val="00B35FB9"/>
    <w:rsid w:val="00B71F45"/>
    <w:rsid w:val="00B935DF"/>
    <w:rsid w:val="00BA3EA7"/>
    <w:rsid w:val="00BB76E9"/>
    <w:rsid w:val="00BC743C"/>
    <w:rsid w:val="00BE157A"/>
    <w:rsid w:val="00BE2899"/>
    <w:rsid w:val="00BF4E64"/>
    <w:rsid w:val="00C403D1"/>
    <w:rsid w:val="00C45679"/>
    <w:rsid w:val="00CB461B"/>
    <w:rsid w:val="00CC2652"/>
    <w:rsid w:val="00CE2465"/>
    <w:rsid w:val="00CE51FC"/>
    <w:rsid w:val="00D1349E"/>
    <w:rsid w:val="00D3010A"/>
    <w:rsid w:val="00D80023"/>
    <w:rsid w:val="00D91254"/>
    <w:rsid w:val="00DB1DAD"/>
    <w:rsid w:val="00E13A70"/>
    <w:rsid w:val="00E5768E"/>
    <w:rsid w:val="00E60F50"/>
    <w:rsid w:val="00EC2EDF"/>
    <w:rsid w:val="00EE4142"/>
    <w:rsid w:val="00EE5C0E"/>
    <w:rsid w:val="00EF4244"/>
    <w:rsid w:val="00F06818"/>
    <w:rsid w:val="00F43037"/>
    <w:rsid w:val="00F64B9D"/>
    <w:rsid w:val="00F66184"/>
    <w:rsid w:val="00F668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F16166"/>
  <w15:docId w15:val="{43F60E6F-08A3-407F-9951-9C28DA46D5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4F7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he-IL"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A358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3589"/>
    <w:rPr>
      <w:rFonts w:ascii="Tahoma" w:eastAsia="Times New Roman" w:hAnsi="Tahoma" w:cs="Tahoma"/>
      <w:sz w:val="16"/>
      <w:szCs w:val="16"/>
      <w:lang w:eastAsia="he-IL" w:bidi="he-IL"/>
    </w:rPr>
  </w:style>
  <w:style w:type="paragraph" w:styleId="ListParagraph">
    <w:name w:val="List Paragraph"/>
    <w:basedOn w:val="Normal"/>
    <w:uiPriority w:val="34"/>
    <w:qFormat/>
    <w:rsid w:val="00B935DF"/>
    <w:pPr>
      <w:spacing w:after="160" w:line="259" w:lineRule="auto"/>
      <w:ind w:left="720"/>
      <w:contextualSpacing/>
    </w:pPr>
    <w:rPr>
      <w:rFonts w:ascii="Calibri" w:eastAsia="Calibri" w:hAnsi="Calibri" w:cs="Arial"/>
      <w:sz w:val="22"/>
      <w:szCs w:val="22"/>
      <w:lang w:eastAsia="en-US"/>
    </w:rPr>
  </w:style>
  <w:style w:type="character" w:styleId="CommentReference">
    <w:name w:val="annotation reference"/>
    <w:uiPriority w:val="99"/>
    <w:semiHidden/>
    <w:unhideWhenUsed/>
    <w:rsid w:val="00B935D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935DF"/>
    <w:rPr>
      <w:sz w:val="20"/>
      <w:szCs w:val="20"/>
      <w:lang w:val="x-none" w:bidi="ar-SA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935DF"/>
    <w:rPr>
      <w:rFonts w:ascii="Times New Roman" w:eastAsia="Times New Roman" w:hAnsi="Times New Roman" w:cs="Times New Roman"/>
      <w:sz w:val="20"/>
      <w:szCs w:val="20"/>
      <w:lang w:val="x-none" w:eastAsia="he-I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81696"/>
    <w:rPr>
      <w:b/>
      <w:bCs/>
      <w:lang w:val="en-US" w:bidi="he-I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81696"/>
    <w:rPr>
      <w:rFonts w:ascii="Times New Roman" w:eastAsia="Times New Roman" w:hAnsi="Times New Roman" w:cs="Times New Roman"/>
      <w:b/>
      <w:bCs/>
      <w:sz w:val="20"/>
      <w:szCs w:val="20"/>
      <w:lang w:val="x-none" w:eastAsia="he-IL"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8182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338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97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031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439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290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75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538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064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9</Words>
  <Characters>22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H</Company>
  <LinksUpToDate>false</LinksUpToDate>
  <CharactersWithSpaces>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Ding, Yuan Chun</dc:creator>
  <cp:lastModifiedBy>Yuan Chun Ding</cp:lastModifiedBy>
  <cp:revision>2</cp:revision>
  <dcterms:created xsi:type="dcterms:W3CDTF">2022-05-17T17:46:00Z</dcterms:created>
  <dcterms:modified xsi:type="dcterms:W3CDTF">2022-05-17T17:46:00Z</dcterms:modified>
</cp:coreProperties>
</file>